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US"/>
        </w:rPr>
      </w:pPr>
      <w:r>
        <w:rPr>
          <w:lang w:val="en-US"/>
        </w:rPr>
        <w:t>Statistical table 5</w:t>
      </w:r>
    </w:p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sz w:val="28"/>
          <w:szCs w:val="28"/>
          <w:lang w:val="en-US"/>
        </w:rPr>
        <w:t>Statistical results of network analysis for the BM1’ learner, the BM3 learner, and the Be</w:t>
      </w:r>
      <w:r>
        <w:rPr>
          <w:sz w:val="28"/>
          <w:szCs w:val="28"/>
          <w:lang w:val="en-US"/>
        </w:rPr>
        <w:t>g</w:t>
      </w:r>
      <w:r>
        <w:rPr>
          <w:sz w:val="28"/>
          <w:szCs w:val="28"/>
          <w:lang w:val="en-US"/>
        </w:rPr>
        <w:t>inner in the BM1 training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140" w:type="dxa"/>
        <w:jc w:val="left"/>
        <w:tblInd w:w="49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405"/>
        <w:gridCol w:w="901"/>
        <w:gridCol w:w="1590"/>
        <w:gridCol w:w="1530"/>
        <w:gridCol w:w="915"/>
        <w:gridCol w:w="1410"/>
        <w:gridCol w:w="1200"/>
        <w:gridCol w:w="1018"/>
        <w:gridCol w:w="1065"/>
        <w:gridCol w:w="1335"/>
        <w:gridCol w:w="771"/>
      </w:tblGrid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anuscript reference #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easur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mparison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thin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ta structure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Type of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tatistic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rrection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ES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8.02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8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6.70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35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8.26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0.68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5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63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02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7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99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3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2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92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55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6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6.86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32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4.07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31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8.56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4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3.21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86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92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4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99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3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2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89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4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9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21.66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12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902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2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37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7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4.19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7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27.74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81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70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0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4.54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64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84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2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21.83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98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29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6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90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5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67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0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3.86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20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31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0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29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6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62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9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6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8.63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3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6.81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13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58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9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29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6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33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5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22.40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52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603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9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79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3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93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4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29.42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84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66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0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4.68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66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95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4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7.11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17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40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9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62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1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00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3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1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3.22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05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95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7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09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2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3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74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6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7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3.45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78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0.70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706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2.58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75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5.87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53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5.09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79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3.37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86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9.31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9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7.83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20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7.37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25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8.64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3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6.74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34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2.75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53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2.11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47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1.49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3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6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13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59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9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92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4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1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47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3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4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9.10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41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680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7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37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7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2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76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1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25.76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86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63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1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4.34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61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71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0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7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20.32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8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25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11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1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9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92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5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30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5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1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2.53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2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2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06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89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7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3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14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2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4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4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48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3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4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5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.37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04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6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6.80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33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7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6.61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8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00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0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9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02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2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2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59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9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1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9.58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47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40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4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3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4.03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6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4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93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3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0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5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21.48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6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65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17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1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7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4.01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6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8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46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7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9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9.98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7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91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62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5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01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81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5*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9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02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18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29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0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03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3.06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17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04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0.42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811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05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2.44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96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06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3.43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80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07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4.73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94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08</w:t>
            </w:r>
          </w:p>
        </w:tc>
        <w:tc>
          <w:tcPr>
            <w:tcW w:w="9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C</w:t>
            </w:r>
          </w:p>
        </w:tc>
        <w:tc>
          <w:tcPr>
            <w:tcW w:w="15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0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2.36</w:t>
            </w:r>
          </w:p>
        </w:tc>
        <w:tc>
          <w:tcPr>
            <w:tcW w:w="10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08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Note. Asterisks indicate statistically significant differences. N/A: not applicable. ES: effect size.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oto Sans">
    <w:altName w:val="Times New Roman"/>
    <w:charset w:val="00"/>
    <w:family w:val="auto"/>
    <w:pitch w:val="default"/>
  </w:font>
  <w:font w:name="Noto Sans Medium">
    <w:altName w:val="Times New Roman"/>
    <w:charset w:val="00"/>
    <w:family w:val="auto"/>
    <w:pitch w:val="default"/>
  </w:font>
  <w:font w:name="Noto Serif CJK JP Light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ＭＳ 明朝;MS Mincho" w:cs="Arial"/>
      <w:color w:val="auto"/>
      <w:sz w:val="22"/>
      <w:szCs w:val="22"/>
      <w:lang w:val="ja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/>
      <w:jc w:val="both"/>
      <w:outlineLvl w:val="0"/>
    </w:pPr>
    <w:rPr>
      <w:rFonts w:ascii="Noto Sans;Times New Roman" w:hAnsi="Noto Sans;Times New Roman" w:eastAsia="Noto Sans;Times New Roman" w:cs="Noto Sans;Times New Roman"/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Noto Sans Medium;Times New Roman" w:hAnsi="Noto Sans Medium;Times New Roman" w:eastAsia="Noto Sans Medium;Times New Roman" w:cs="Noto Sans Medium;Times New Roman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240"/>
      <w:ind w:left="400" w:hanging="0"/>
      <w:jc w:val="both"/>
      <w:outlineLvl w:val="2"/>
    </w:pPr>
    <w:rPr>
      <w:rFonts w:ascii="Noto Sans;Times New Roman" w:hAnsi="Noto Sans;Times New Roman" w:eastAsia="Noto Sans;Times New Roman" w:cs="Noto Sans;Times New Roman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Style8">
    <w:name w:val="段落フォント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Bdr/>
      <w:spacing w:before="0" w:after="320"/>
    </w:pPr>
    <w:rPr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0:47:00Z</dcterms:created>
  <dc:creator>SK project</dc:creator>
  <dc:description/>
  <cp:keywords/>
  <dc:language>en-US</dc:language>
  <cp:lastModifiedBy>SK project</cp:lastModifiedBy>
  <dcterms:modified xsi:type="dcterms:W3CDTF">2022-12-14T10:47:00Z</dcterms:modified>
  <cp:revision>2</cp:revision>
  <dc:subject/>
  <dc:title/>
</cp:coreProperties>
</file>